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  <w:r w:rsidRPr="0071445F">
        <w:rPr>
          <w:bCs/>
          <w:iCs/>
          <w:color w:val="000000"/>
          <w:sz w:val="26"/>
          <w:szCs w:val="26"/>
          <w:lang w:val="en-US"/>
        </w:rPr>
        <w:t xml:space="preserve">ONLINE SUPPLEMENTARY </w:t>
      </w:r>
      <w:r>
        <w:rPr>
          <w:bCs/>
          <w:iCs/>
          <w:color w:val="000000"/>
          <w:sz w:val="26"/>
          <w:szCs w:val="26"/>
          <w:lang w:val="en-US"/>
        </w:rPr>
        <w:t>DATA</w:t>
      </w:r>
    </w:p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</w:p>
    <w:p w:rsidR="00A1026D" w:rsidRDefault="00A1026D" w:rsidP="00A1026D">
      <w:pPr>
        <w:spacing w:line="480" w:lineRule="auto"/>
        <w:rPr>
          <w:color w:val="000000"/>
          <w:lang w:val="en-US"/>
        </w:rPr>
      </w:pPr>
    </w:p>
    <w:p w:rsidR="005064B1" w:rsidRPr="00A1026D" w:rsidRDefault="005064B1" w:rsidP="00A1026D">
      <w:pPr>
        <w:spacing w:line="360" w:lineRule="auto"/>
        <w:rPr>
          <w:color w:val="000000"/>
          <w:lang w:val="en-US"/>
        </w:rPr>
      </w:pPr>
      <w:r w:rsidRPr="00841542">
        <w:rPr>
          <w:color w:val="000000"/>
          <w:sz w:val="24"/>
          <w:szCs w:val="24"/>
          <w:lang w:val="en-US"/>
        </w:rPr>
        <w:t xml:space="preserve">Table </w:t>
      </w:r>
      <w:r>
        <w:rPr>
          <w:color w:val="000000"/>
          <w:sz w:val="24"/>
          <w:szCs w:val="24"/>
          <w:lang w:val="en-US"/>
        </w:rPr>
        <w:t>S</w:t>
      </w:r>
      <w:r w:rsidRPr="00841542">
        <w:rPr>
          <w:color w:val="000000"/>
          <w:sz w:val="24"/>
          <w:szCs w:val="24"/>
          <w:lang w:val="en-US"/>
        </w:rPr>
        <w:t xml:space="preserve">4. </w:t>
      </w:r>
      <w:proofErr w:type="gramStart"/>
      <w:r w:rsidRPr="00841542">
        <w:rPr>
          <w:bCs/>
          <w:sz w:val="24"/>
          <w:szCs w:val="24"/>
          <w:lang w:val="en-US"/>
        </w:rPr>
        <w:t>MS markers in male offspring dependent on their mothers’ dietary GI in 2nd trimester</w:t>
      </w:r>
      <w:r w:rsidRPr="00841542">
        <w:rPr>
          <w:bCs/>
          <w:iCs/>
          <w:color w:val="000000"/>
          <w:sz w:val="24"/>
          <w:szCs w:val="24"/>
          <w:lang w:val="en-US"/>
        </w:rPr>
        <w:t>.</w:t>
      </w:r>
      <w:proofErr w:type="gramEnd"/>
      <w:r w:rsidRPr="00841542">
        <w:rPr>
          <w:bCs/>
          <w:iCs/>
          <w:color w:val="000000"/>
          <w:sz w:val="24"/>
          <w:szCs w:val="24"/>
          <w:lang w:val="en-US"/>
        </w:rPr>
        <w:t xml:space="preserve"> </w:t>
      </w:r>
      <w:r w:rsidRPr="00841542">
        <w:rPr>
          <w:sz w:val="24"/>
          <w:szCs w:val="24"/>
          <w:lang w:val="en-US"/>
        </w:rPr>
        <w:t xml:space="preserve">Shown are the mean differences in the outcome variables waist circumference and systolic and diastolic blood pressure (indicated by *) and mean ratio for all other log transformed outcome variables.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 xml:space="preserve">The table includes figures from </w:t>
      </w:r>
      <w:r w:rsidR="00C40610">
        <w:rPr>
          <w:bCs/>
          <w:iCs/>
          <w:color w:val="000000"/>
          <w:sz w:val="24"/>
          <w:szCs w:val="24"/>
          <w:lang w:val="en-US"/>
        </w:rPr>
        <w:t xml:space="preserve">analyses of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>quintiles of GI, and from analyses of the data using GI as continuous variable (ratio or difference per 10U GI increment</w:t>
      </w:r>
      <w:proofErr w:type="gramStart"/>
      <w:r w:rsidR="00C40610" w:rsidRPr="00841542">
        <w:rPr>
          <w:bCs/>
          <w:iCs/>
          <w:color w:val="000000"/>
          <w:sz w:val="24"/>
          <w:szCs w:val="24"/>
          <w:lang w:val="en-US"/>
        </w:rPr>
        <w:t>)</w:t>
      </w:r>
      <w:r w:rsidR="00C40610">
        <w:rPr>
          <w:vertAlign w:val="superscript"/>
        </w:rPr>
        <w:t>1</w:t>
      </w:r>
      <w:proofErr w:type="gramEnd"/>
      <w:r w:rsidR="00C40610" w:rsidRPr="00841542">
        <w:rPr>
          <w:bCs/>
          <w:iCs/>
          <w:color w:val="000000"/>
          <w:sz w:val="24"/>
          <w:szCs w:val="24"/>
          <w:lang w:val="en-US"/>
        </w:rPr>
        <w:t>.</w:t>
      </w:r>
    </w:p>
    <w:p w:rsidR="005064B1" w:rsidRPr="00FF4CEB" w:rsidRDefault="005064B1" w:rsidP="005064B1">
      <w:pPr>
        <w:jc w:val="both"/>
        <w:rPr>
          <w:bCs/>
          <w:iCs/>
          <w:color w:val="000000"/>
          <w:lang w:val="en-US"/>
        </w:rPr>
      </w:pPr>
    </w:p>
    <w:tbl>
      <w:tblPr>
        <w:tblW w:w="14015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50"/>
        <w:gridCol w:w="1226"/>
        <w:gridCol w:w="1375"/>
        <w:gridCol w:w="515"/>
        <w:gridCol w:w="1024"/>
        <w:gridCol w:w="686"/>
        <w:gridCol w:w="934"/>
        <w:gridCol w:w="1710"/>
        <w:gridCol w:w="1710"/>
        <w:gridCol w:w="1800"/>
        <w:gridCol w:w="785"/>
      </w:tblGrid>
      <w:tr w:rsidR="00103237" w:rsidRPr="00A168B1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71445F" w:rsidRDefault="00103237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22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71445F" w:rsidRDefault="00103237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103237" w:rsidRPr="00A168B1" w:rsidRDefault="00103237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710" w:type="dxa"/>
            <w:gridSpan w:val="2"/>
          </w:tcPr>
          <w:p w:rsidR="00103237" w:rsidRPr="00A168B1" w:rsidRDefault="00103237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6939" w:type="dxa"/>
            <w:gridSpan w:val="5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6E54E9">
            <w:pPr>
              <w:spacing w:line="276" w:lineRule="auto"/>
              <w:rPr>
                <w:bCs/>
                <w:color w:val="000000"/>
              </w:rPr>
            </w:pPr>
            <w:r w:rsidRPr="00A168B1">
              <w:rPr>
                <w:bCs/>
                <w:color w:val="000000"/>
              </w:rPr>
              <w:t>Ratio or difference* (95% CI)</w:t>
            </w:r>
          </w:p>
        </w:tc>
      </w:tr>
      <w:tr w:rsidR="00103237" w:rsidRPr="00A168B1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2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bCs/>
                <w:color w:val="000000"/>
              </w:rPr>
              <w:t xml:space="preserve">GI </w:t>
            </w:r>
            <w:proofErr w:type="spellStart"/>
            <w:r w:rsidRPr="00A168B1">
              <w:rPr>
                <w:bCs/>
                <w:color w:val="000000"/>
              </w:rPr>
              <w:t>quintile</w:t>
            </w:r>
            <w:proofErr w:type="spellEnd"/>
            <w:r w:rsidRPr="00A168B1">
              <w:rPr>
                <w:bCs/>
                <w:color w:val="000000"/>
              </w:rPr>
              <w:t xml:space="preserve"> 1 </w:t>
            </w:r>
          </w:p>
        </w:tc>
        <w:tc>
          <w:tcPr>
            <w:tcW w:w="1539" w:type="dxa"/>
            <w:gridSpan w:val="2"/>
            <w:tcBorders>
              <w:top w:val="nil"/>
              <w:bottom w:val="single" w:sz="4" w:space="0" w:color="auto"/>
            </w:tcBorders>
          </w:tcPr>
          <w:p w:rsidR="00103237" w:rsidRPr="00A168B1" w:rsidRDefault="00701C53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2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bCs/>
                <w:color w:val="000000"/>
              </w:rPr>
              <w:t xml:space="preserve">GI </w:t>
            </w:r>
            <w:proofErr w:type="spellStart"/>
            <w:r w:rsidRPr="00A168B1">
              <w:rPr>
                <w:bCs/>
                <w:color w:val="000000"/>
              </w:rPr>
              <w:t>quintile</w:t>
            </w:r>
            <w:proofErr w:type="spellEnd"/>
            <w:r w:rsidRPr="00A168B1">
              <w:rPr>
                <w:bCs/>
                <w:color w:val="000000"/>
              </w:rPr>
              <w:t xml:space="preserve"> 3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03237" w:rsidRPr="00A168B1" w:rsidRDefault="00701C53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bCs/>
                <w:color w:val="000000"/>
              </w:rPr>
              <w:t xml:space="preserve">GI </w:t>
            </w:r>
            <w:proofErr w:type="spellStart"/>
            <w:r w:rsidRPr="00A168B1">
              <w:rPr>
                <w:bCs/>
                <w:color w:val="000000"/>
              </w:rPr>
              <w:t>quintile</w:t>
            </w:r>
            <w:proofErr w:type="spellEnd"/>
            <w:r w:rsidRPr="00A168B1">
              <w:rPr>
                <w:bCs/>
                <w:color w:val="000000"/>
              </w:rPr>
              <w:t xml:space="preserve"> 5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continuous</w:t>
            </w:r>
            <w:proofErr w:type="spellEnd"/>
            <w:r w:rsidRPr="00A168B1">
              <w:rPr>
                <w:bCs/>
                <w:color w:val="000000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-value</w:t>
            </w:r>
            <w:proofErr w:type="spellEnd"/>
          </w:p>
        </w:tc>
      </w:tr>
      <w:tr w:rsidR="00DE1560" w:rsidRPr="00A168B1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2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 w:rsidRPr="00A168B1">
              <w:rPr>
                <w:color w:val="000000"/>
              </w:rPr>
              <w:t xml:space="preserve">Mean </w:t>
            </w:r>
            <w:r w:rsidRPr="00A168B1">
              <w:rPr>
                <w:rFonts w:eastAsia="MS Gothic"/>
                <w:color w:val="000000"/>
              </w:rPr>
              <w:t>±</w:t>
            </w:r>
            <w:r w:rsidRPr="00A168B1">
              <w:rPr>
                <w:color w:val="000000"/>
              </w:rPr>
              <w:t xml:space="preserve"> SD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60.8 + 3.6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</w:tcPr>
          <w:p w:rsidR="00DE1560" w:rsidRPr="00A168B1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67.4 + 1.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1.1 + 1.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E1560" w:rsidRPr="00A168B1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4.5 + 1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80.0 + 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6D064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0.6</w:t>
            </w:r>
            <w:r w:rsidR="00DE1560" w:rsidRPr="00A168B1">
              <w:rPr>
                <w:color w:val="000000"/>
              </w:rPr>
              <w:t xml:space="preserve"> </w:t>
            </w:r>
            <w:r w:rsidR="00DE1560" w:rsidRPr="00A168B1">
              <w:rPr>
                <w:rFonts w:eastAsia="MS Gothic"/>
                <w:color w:val="000000"/>
              </w:rPr>
              <w:t>±</w:t>
            </w:r>
            <w:r w:rsidR="00DE1560" w:rsidRPr="00A168B1">
              <w:rPr>
                <w:color w:val="000000"/>
              </w:rPr>
              <w:t xml:space="preserve"> 6.</w:t>
            </w:r>
            <w:r>
              <w:rPr>
                <w:color w:val="000000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Fasting</w:t>
            </w:r>
            <w:proofErr w:type="spellEnd"/>
            <w:r w:rsidRPr="00A168B1">
              <w:rPr>
                <w:color w:val="000000"/>
              </w:rPr>
              <w:t xml:space="preserve"> </w:t>
            </w:r>
            <w:proofErr w:type="spellStart"/>
            <w:r w:rsidRPr="00A168B1">
              <w:rPr>
                <w:color w:val="000000"/>
              </w:rPr>
              <w:t>glucose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6, 1.0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7, 1.0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</w:t>
            </w:r>
            <w:bookmarkStart w:id="0" w:name="_GoBack"/>
            <w:bookmarkEnd w:id="0"/>
            <w:r>
              <w:rPr>
                <w:color w:val="000000"/>
              </w:rPr>
              <w:t xml:space="preserve"> 1.03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6, 1.0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8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1.00, 1.0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Triglycerides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7 (0.80, 1.1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93, 1.35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2, 1.3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84, 1.2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5, 1.1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80, 1.2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0.94, 1.3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2, 1.3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87, 1.3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6, 1.17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 xml:space="preserve">HDL </w:t>
            </w:r>
            <w:proofErr w:type="spellStart"/>
            <w:r w:rsidRPr="00A168B1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5, 1.1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9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3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0, 1.1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6, 1.0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3, 1.17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6, 1.19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2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88, 1.1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5, 1.0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 xml:space="preserve">LDL </w:t>
            </w:r>
            <w:proofErr w:type="spellStart"/>
            <w:r w:rsidRPr="00A168B1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88, 1.15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3, 1.21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3, 1.2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3 (0.81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2, 1.05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88, 1.1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4, 1.24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3, 1.2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6 (0.83, 1.1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3, 1.07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 xml:space="preserve">Total </w:t>
            </w:r>
            <w:proofErr w:type="spellStart"/>
            <w:r w:rsidRPr="00A168B1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3, 1.1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8, 1.1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6, 1.1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5 (0.87, 1.0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5, 1.03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2, 1.1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9, 1.17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6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7 (0.88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5, 1.0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Systolic</w:t>
            </w:r>
            <w:proofErr w:type="spellEnd"/>
            <w:r w:rsidRPr="00A168B1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 w:rsidRPr="00A168B1">
              <w:rPr>
                <w:color w:val="000000"/>
              </w:rPr>
              <w:t>*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4.37 (-9.24, 0.5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26 (-5.92, 3.40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00 (-5.60, 3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3.82 (-9.00, 1.3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91 (-3.23, 1.4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3.59 (-8.52, 1.33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92 (-6.50, 2.6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01 (-5.63, 3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4.00 (-9.23, 1.2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14 (-3.50, 1.2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stol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 w:rsidRPr="00A168B1">
              <w:rPr>
                <w:color w:val="000000"/>
              </w:rPr>
              <w:t>*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94 (-5.42, 1.5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8 (-3.25, 3.41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3 (-3.82, 2.7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40 (-6.09, 1.3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02 (-1.68, 1.63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28 (-4.87, 2.3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13 (-3.47, 3.21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94 (-4.31, 2.4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26 (-6.08, 1.5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1 (-1.92, 1.5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Waist</w:t>
            </w:r>
            <w:proofErr w:type="spellEnd"/>
            <w:r w:rsidRPr="00A168B1">
              <w:rPr>
                <w:color w:val="000000"/>
              </w:rPr>
              <w:t xml:space="preserve"> </w:t>
            </w:r>
            <w:proofErr w:type="spellStart"/>
            <w:r w:rsidRPr="00A168B1">
              <w:rPr>
                <w:color w:val="000000"/>
              </w:rPr>
              <w:t>circumference</w:t>
            </w:r>
            <w:proofErr w:type="spellEnd"/>
            <w:r w:rsidRPr="00A168B1">
              <w:rPr>
                <w:color w:val="000000"/>
              </w:rPr>
              <w:t>*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41 (-3.50, 0.6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07 (-3.07, 0.93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1 (-2.19, 1.7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 (-2.11, 2.3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2 (-0.78, 1.2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55 (-3.73, 0.63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20 (-3.22, 0.83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2 (-2.56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81 (-3.12, 1.5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19 (-1.23, 0.85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BMI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6 (0.90, 1.03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2, 1.0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2, 1.0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3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5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HOMA-IR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9 (0.72, 1.1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85, 1.30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0.98, 1.5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84, 1.3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9, 1.2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9 (0.71, 1.1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86, 1.30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0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83, 1.3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8, 1.22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Insulin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0 (0.73, 1.12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85, 1.2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5 (1.02, 1.5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84, 1.3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9, 1.22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8 (0.71, 1.1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85, 1.27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4 (1.01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80, 1.2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7, 1.20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Leptin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3 (0.49, 1.3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9 (0.78, 2.12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3 (0.82, 2.1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59, 1.7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0.95, 1.5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8 (0.46, 1.3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0 (0.73, 1.9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0 (0.74, 1.9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1 (0.52, 1.5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0.88, 1.4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</w:tbl>
    <w:p w:rsidR="005064B1" w:rsidRPr="006A484F" w:rsidRDefault="005064B1" w:rsidP="00334EF5">
      <w:pPr>
        <w:spacing w:line="276" w:lineRule="auto"/>
        <w:rPr>
          <w:color w:val="000000"/>
          <w:lang w:val="en-US"/>
        </w:rPr>
      </w:pPr>
    </w:p>
    <w:p w:rsidR="003B1114" w:rsidRDefault="005064B1" w:rsidP="003B1114">
      <w:pPr>
        <w:rPr>
          <w:color w:val="000000"/>
          <w:lang w:val="en-US"/>
        </w:rPr>
      </w:pPr>
      <w:r w:rsidRPr="006A484F">
        <w:rPr>
          <w:lang w:val="en-US"/>
        </w:rPr>
        <w:t xml:space="preserve"> </w:t>
      </w:r>
      <w:r w:rsidR="00334EF5" w:rsidRPr="006A484F">
        <w:rPr>
          <w:vertAlign w:val="superscript"/>
          <w:lang w:val="en-US"/>
        </w:rPr>
        <w:t>1</w:t>
      </w:r>
      <w:r w:rsidR="00334EF5" w:rsidRPr="006A484F">
        <w:rPr>
          <w:lang w:val="en-US"/>
        </w:rPr>
        <w:t xml:space="preserve"> Adjustment for potential confounding by multiple linear regression including energy intake, pre-pregnancy BMI (kg/m</w:t>
      </w:r>
      <w:r w:rsidR="00334EF5" w:rsidRPr="006A484F">
        <w:rPr>
          <w:vertAlign w:val="superscript"/>
          <w:lang w:val="en-US"/>
        </w:rPr>
        <w:t>2</w:t>
      </w:r>
      <w:r w:rsidR="00334EF5" w:rsidRPr="006A484F">
        <w:rPr>
          <w:lang w:val="en-US"/>
        </w:rPr>
        <w:t>), height (cm), smoking, education, and offspring leisure activity. The p-value is the result of analyses of the data using GI as continuous variable (n=152).</w:t>
      </w:r>
      <w:r w:rsidR="003B1114">
        <w:rPr>
          <w:lang w:val="en-US"/>
        </w:rPr>
        <w:t xml:space="preserve"> GI quintiles were determined from the original data files including 894 women. </w:t>
      </w:r>
    </w:p>
    <w:p w:rsidR="005064B1" w:rsidRPr="006A484F" w:rsidRDefault="005064B1" w:rsidP="00334EF5">
      <w:pPr>
        <w:spacing w:line="276" w:lineRule="auto"/>
        <w:rPr>
          <w:lang w:val="en-US"/>
        </w:rPr>
      </w:pPr>
    </w:p>
    <w:p w:rsidR="005108E3" w:rsidRPr="006A484F" w:rsidRDefault="005108E3"/>
    <w:sectPr w:rsidR="005108E3" w:rsidRPr="006A484F" w:rsidSect="009C4549">
      <w:pgSz w:w="15840" w:h="12240" w:orient="landscape"/>
      <w:pgMar w:top="1138" w:right="1152" w:bottom="1138" w:left="1152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26D" w:rsidRDefault="00A1026D" w:rsidP="005064B1">
      <w:r>
        <w:separator/>
      </w:r>
    </w:p>
  </w:endnote>
  <w:endnote w:type="continuationSeparator" w:id="0">
    <w:p w:rsidR="00A1026D" w:rsidRDefault="00A1026D" w:rsidP="00506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26D" w:rsidRDefault="00A1026D" w:rsidP="005064B1">
      <w:r>
        <w:separator/>
      </w:r>
    </w:p>
  </w:footnote>
  <w:footnote w:type="continuationSeparator" w:id="0">
    <w:p w:rsidR="00A1026D" w:rsidRDefault="00A1026D" w:rsidP="00506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drawingGridHorizontalSpacing w:val="10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5064B1"/>
    <w:rsid w:val="00003461"/>
    <w:rsid w:val="00004876"/>
    <w:rsid w:val="0001554D"/>
    <w:rsid w:val="0005233C"/>
    <w:rsid w:val="00075908"/>
    <w:rsid w:val="0009764A"/>
    <w:rsid w:val="000B6120"/>
    <w:rsid w:val="000F636B"/>
    <w:rsid w:val="00103237"/>
    <w:rsid w:val="00134433"/>
    <w:rsid w:val="00144008"/>
    <w:rsid w:val="001D5C10"/>
    <w:rsid w:val="00202686"/>
    <w:rsid w:val="00211EE3"/>
    <w:rsid w:val="00247BA0"/>
    <w:rsid w:val="00330CEF"/>
    <w:rsid w:val="00334EF5"/>
    <w:rsid w:val="003358AA"/>
    <w:rsid w:val="00340E16"/>
    <w:rsid w:val="00370183"/>
    <w:rsid w:val="0037189D"/>
    <w:rsid w:val="003B1114"/>
    <w:rsid w:val="003B1F30"/>
    <w:rsid w:val="003D350D"/>
    <w:rsid w:val="00417ED7"/>
    <w:rsid w:val="00435CF7"/>
    <w:rsid w:val="004A7CB2"/>
    <w:rsid w:val="004B5D23"/>
    <w:rsid w:val="004D18DD"/>
    <w:rsid w:val="005064B1"/>
    <w:rsid w:val="005108E3"/>
    <w:rsid w:val="005263F7"/>
    <w:rsid w:val="00532A61"/>
    <w:rsid w:val="005D1924"/>
    <w:rsid w:val="005D7163"/>
    <w:rsid w:val="005E2DD6"/>
    <w:rsid w:val="00643D09"/>
    <w:rsid w:val="006A484F"/>
    <w:rsid w:val="006C45E4"/>
    <w:rsid w:val="006D0640"/>
    <w:rsid w:val="006E54E9"/>
    <w:rsid w:val="00701C53"/>
    <w:rsid w:val="00754A76"/>
    <w:rsid w:val="007C0BEA"/>
    <w:rsid w:val="00834916"/>
    <w:rsid w:val="008B733A"/>
    <w:rsid w:val="008C7B72"/>
    <w:rsid w:val="008E79AB"/>
    <w:rsid w:val="009772B6"/>
    <w:rsid w:val="009B0123"/>
    <w:rsid w:val="009C4549"/>
    <w:rsid w:val="00A1026D"/>
    <w:rsid w:val="00A4346D"/>
    <w:rsid w:val="00A54AB6"/>
    <w:rsid w:val="00A77597"/>
    <w:rsid w:val="00AE5BC3"/>
    <w:rsid w:val="00C40610"/>
    <w:rsid w:val="00CC1EED"/>
    <w:rsid w:val="00D07682"/>
    <w:rsid w:val="00D369B3"/>
    <w:rsid w:val="00D710AE"/>
    <w:rsid w:val="00D74673"/>
    <w:rsid w:val="00D97F73"/>
    <w:rsid w:val="00DE1560"/>
    <w:rsid w:val="00E938D1"/>
    <w:rsid w:val="00EB4E4F"/>
    <w:rsid w:val="00ED3F69"/>
    <w:rsid w:val="00F34346"/>
    <w:rsid w:val="00F7402A"/>
    <w:rsid w:val="00F87AD1"/>
    <w:rsid w:val="00FA4B8B"/>
    <w:rsid w:val="00FA5C59"/>
    <w:rsid w:val="00FC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Danielsen</dc:creator>
  <cp:keywords/>
  <dc:description/>
  <cp:lastModifiedBy>RH38804</cp:lastModifiedBy>
  <cp:revision>3</cp:revision>
  <cp:lastPrinted>2013-04-10T11:27:00Z</cp:lastPrinted>
  <dcterms:created xsi:type="dcterms:W3CDTF">2013-04-27T11:32:00Z</dcterms:created>
  <dcterms:modified xsi:type="dcterms:W3CDTF">2013-04-27T11:33:00Z</dcterms:modified>
</cp:coreProperties>
</file>